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26EA" w14:textId="333E48E2" w:rsidR="00DF7DBD" w:rsidRPr="003068EA" w:rsidRDefault="007750E2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2B2602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1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017895"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 Overview of the results of experiment 1. </w:t>
      </w:r>
    </w:p>
    <w:p w14:paraId="2A845A6C" w14:textId="77777777" w:rsidR="0085718D" w:rsidRPr="003068EA" w:rsidRDefault="0085718D" w:rsidP="007750E2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5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950"/>
        <w:gridCol w:w="680"/>
        <w:gridCol w:w="1474"/>
        <w:gridCol w:w="1361"/>
        <w:gridCol w:w="185"/>
        <w:gridCol w:w="454"/>
        <w:gridCol w:w="850"/>
        <w:gridCol w:w="185"/>
        <w:gridCol w:w="454"/>
        <w:gridCol w:w="850"/>
        <w:gridCol w:w="185"/>
        <w:gridCol w:w="454"/>
        <w:gridCol w:w="850"/>
        <w:gridCol w:w="185"/>
        <w:gridCol w:w="454"/>
        <w:gridCol w:w="850"/>
        <w:gridCol w:w="185"/>
        <w:gridCol w:w="454"/>
        <w:gridCol w:w="907"/>
        <w:gridCol w:w="260"/>
        <w:gridCol w:w="457"/>
        <w:gridCol w:w="1247"/>
      </w:tblGrid>
      <w:tr w:rsidR="00E87930" w:rsidRPr="00F37711" w14:paraId="2CF991D8" w14:textId="77777777" w:rsidTr="00E87930">
        <w:trPr>
          <w:trHeight w:val="96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4F4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A05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D284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D7C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51E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8D25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31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4A01" w14:textId="7FA85EB9" w:rsidR="00E87930" w:rsidRPr="003068EA" w:rsidRDefault="006E4D79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CF7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F80B" w14:textId="49B1008D" w:rsidR="00E87930" w:rsidRPr="003068EA" w:rsidRDefault="00E87930" w:rsidP="00E87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urviving chickens at end of experiment</w:t>
            </w:r>
          </w:p>
        </w:tc>
      </w:tr>
      <w:tr w:rsidR="00E87930" w:rsidRPr="003068EA" w14:paraId="275EA92D" w14:textId="77777777" w:rsidTr="00E87930">
        <w:trPr>
          <w:trHeight w:val="39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8C2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AA4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2A2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0D6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F5F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9E2" w14:textId="77777777" w:rsidR="00E87930" w:rsidRPr="003068EA" w:rsidRDefault="00E87930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1C76" w14:textId="71F04F3C" w:rsidR="00E87930" w:rsidRPr="003068EA" w:rsidRDefault="00E87930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A531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70B2" w14:textId="19FE54B7" w:rsidR="00E87930" w:rsidRPr="003068EA" w:rsidRDefault="00E87930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3109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6325" w14:textId="75678F3D" w:rsidR="00E87930" w:rsidRPr="003068EA" w:rsidRDefault="00E87930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3551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1242" w14:textId="2303CBA6" w:rsidR="00E87930" w:rsidRPr="003068EA" w:rsidRDefault="00E87930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F92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2887" w14:textId="6468179B" w:rsidR="00E87930" w:rsidRPr="003068EA" w:rsidRDefault="00E87930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43A" w14:textId="77777777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4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7E5E" w14:textId="37D48960" w:rsidR="00E87930" w:rsidRPr="003068EA" w:rsidRDefault="00E87930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87930" w:rsidRPr="003068EA" w14:paraId="08B3C5E2" w14:textId="77777777" w:rsidTr="00E87930">
        <w:trPr>
          <w:trHeight w:val="133"/>
        </w:trPr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58CF2B2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hicken lin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B477E37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E. coli</w:t>
            </w: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inocul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DF05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ende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89590E4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birds allocated to grou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E45F02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umber of Inoculated birds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A3F1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275B0C" w14:textId="7946ED7E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  <w:r w:rsidR="006E4D79"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DCB6FF" w14:textId="7A86192A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SD</w:t>
            </w:r>
            <w:r w:rsidR="006E4D79"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653418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8C664B" w14:textId="2CA22FF7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3D2276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5FF331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0016EFA" w14:textId="0F9AB0F9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0B2DEF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EDFDC0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2C5A81" w14:textId="4B3234D7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990A10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23E3C0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7E511B9" w14:textId="3524041D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E598EF" w14:textId="77777777" w:rsidR="007750E2" w:rsidRPr="003068EA" w:rsidRDefault="007750E2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W ± S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E18B" w14:textId="77777777" w:rsidR="007750E2" w:rsidRPr="003068EA" w:rsidRDefault="007750E2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475F" w14:textId="00552617" w:rsidR="007750E2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=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D1FD" w14:textId="22213BF2" w:rsidR="007750E2" w:rsidRPr="003068EA" w:rsidRDefault="007750E2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an lesion score</w:t>
            </w:r>
          </w:p>
        </w:tc>
      </w:tr>
      <w:tr w:rsidR="0085718D" w:rsidRPr="003068EA" w14:paraId="72C59D4C" w14:textId="77777777" w:rsidTr="00386A69">
        <w:trPr>
          <w:trHeight w:val="29"/>
        </w:trPr>
        <w:tc>
          <w:tcPr>
            <w:tcW w:w="120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B22F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ommercial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B8CA" w14:textId="2C3E4454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089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97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4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0A5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11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A4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9 ± 4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4D7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29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CA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1 ± 15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A8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24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11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0 ± 50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D3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A0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2D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6 ± 86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BA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F3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D1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15 ± 113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5DF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1B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C05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.0</w:t>
            </w:r>
          </w:p>
        </w:tc>
      </w:tr>
      <w:tr w:rsidR="0085718D" w:rsidRPr="003068EA" w14:paraId="3DFB49A7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068C5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04B" w14:textId="36CDC0FC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5F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A9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6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BF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A2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91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3A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A86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C3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7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5D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C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45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4 ± 5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35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AE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DC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9 ± 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D9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B4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E5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34 ± 1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8F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76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552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8</w:t>
            </w:r>
          </w:p>
        </w:tc>
      </w:tr>
      <w:tr w:rsidR="0085718D" w:rsidRPr="003068EA" w14:paraId="6B6A9D28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56402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807C" w14:textId="01974AA2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F44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42D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7C3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CCA1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3D9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A27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8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B76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DF8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3A9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83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EE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AA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30C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36 ± 5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A9F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5B1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5C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86 ± 8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E34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D61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AB1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24 ± 10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7C53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4B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F5B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9</w:t>
            </w:r>
          </w:p>
        </w:tc>
      </w:tr>
      <w:tr w:rsidR="0085718D" w:rsidRPr="003068EA" w14:paraId="5334DB2E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BEC2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8A2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3A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17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55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1F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B3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A8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9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C0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66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02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8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87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36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17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90 ± 4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BE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5E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E1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1 ± 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778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B3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D7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7 ± 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5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F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D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5D0AED84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94CA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D73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2E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4E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16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9A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9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1E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C8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4D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4B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5 ± 2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FA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32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3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6 ± 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90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CB4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DA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1 ± 5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36F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61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C9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80 ± 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7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14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66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4F1767DE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6C17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A3E9" w14:textId="30D64365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E58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5B9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5B5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197C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6DB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936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8 ± 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417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6B0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4AC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97 ± 2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65D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2BB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1A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84 ± 4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8A0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15C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F22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62 ± 6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864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09D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2B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95 ± 7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77FB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D57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04A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32007DC6" w14:textId="77777777" w:rsidTr="00386A69">
        <w:trPr>
          <w:trHeight w:val="39"/>
        </w:trPr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895A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D22" w14:textId="7EE543FE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B4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3E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2A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04F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24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15A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1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D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036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99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4 ± 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00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E2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64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7 ± 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92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EB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2C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5 ± 9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EF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2A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24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9 ± 1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D5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83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61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.5</w:t>
            </w:r>
          </w:p>
        </w:tc>
      </w:tr>
      <w:tr w:rsidR="0085718D" w:rsidRPr="003068EA" w14:paraId="14667732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5ECF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058" w14:textId="0D060CDC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92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489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FA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7A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5E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82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EF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57D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F3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0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B1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E8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A9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6 ± 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CD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9D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83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84 ± 9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77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76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6A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7 ± 1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1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87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184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.5</w:t>
            </w:r>
          </w:p>
        </w:tc>
      </w:tr>
      <w:tr w:rsidR="0085718D" w:rsidRPr="003068EA" w14:paraId="00B13E1C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7885D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3166" w14:textId="0BF71066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F93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65D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431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AC3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9D6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A06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0 ± 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98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48A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2A5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32 ± 1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7A7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2B8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91C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06 ± 4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D19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6F1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C2C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88 ± 9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4F4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8AC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B31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84 ± 11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34CE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917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3DE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.1</w:t>
            </w:r>
          </w:p>
        </w:tc>
      </w:tr>
      <w:tr w:rsidR="0085718D" w:rsidRPr="003068EA" w14:paraId="23347DFE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7491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6FE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  <w:p w14:paraId="1B8CA197" w14:textId="46E68D7A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4B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A1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967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67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FD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345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1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4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55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DD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0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F7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E7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2D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0 ± 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DA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CF0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368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4 ± 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10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90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A8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9 ± 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C3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9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23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0E6E96AC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24D5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B2B" w14:textId="02218D3F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5E1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638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CF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33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9F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25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DA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5F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43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3 ± 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73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6C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D1C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0 ± 4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5D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BE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01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4 ± 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9E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2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C5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2 ± 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43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32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DD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1A6C6A7F" w14:textId="77777777" w:rsidTr="00386A69">
        <w:trPr>
          <w:trHeight w:val="39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6F7BC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CA6E" w14:textId="560A57B1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9D5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52C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326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6306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DE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7EE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1 ± 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EC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78B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F4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41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F5C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C8C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4D3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90 ± 4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D3D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433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18C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39 ± 4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9AA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B9E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C15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01 ± 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960C" w14:textId="1E7A2ADC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ED1145" wp14:editId="0E97CBF9">
                      <wp:simplePos x="0" y="0"/>
                      <wp:positionH relativeFrom="column">
                        <wp:posOffset>-5410200</wp:posOffset>
                      </wp:positionH>
                      <wp:positionV relativeFrom="paragraph">
                        <wp:posOffset>-1533525</wp:posOffset>
                      </wp:positionV>
                      <wp:extent cx="9525" cy="171450"/>
                      <wp:effectExtent l="0" t="0" r="0" b="0"/>
                      <wp:wrapNone/>
                      <wp:docPr id="4" name="Text Box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C42FAB-7924-D5E5-1A82-4D50BE6C8D6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7FD6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426pt;margin-top:-120.75pt;width:.75pt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044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014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74A166E1" w14:textId="77777777" w:rsidTr="00386A69">
        <w:trPr>
          <w:trHeight w:val="82"/>
        </w:trPr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E524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E04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FF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FA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8B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D8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73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D2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C3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AF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94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2 ± 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32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419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D4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1 ± 3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A3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168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15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1 ± 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B2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D2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B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2 ± 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D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0C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123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.5</w:t>
            </w:r>
          </w:p>
        </w:tc>
      </w:tr>
      <w:tr w:rsidR="0085718D" w:rsidRPr="003068EA" w14:paraId="6CA04EEE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B2E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126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B3D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179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9D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67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FD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9C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56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55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06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1 ± 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91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D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3F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7 ± 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78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D96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22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3 ± 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64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87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E4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1 ± 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971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4E1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7D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.3</w:t>
            </w:r>
          </w:p>
        </w:tc>
      </w:tr>
      <w:tr w:rsidR="0085718D" w:rsidRPr="003068EA" w14:paraId="6734A774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0ED6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8CD2" w14:textId="15CE6CB2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063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5E9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AA1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EE2C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E27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D49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7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C56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A44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44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31 ± 1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D39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3CB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068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04  ± 3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59E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48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4B2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57 ± 6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CD1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C95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1FD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05 ± 8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6F84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E59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5BA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.9</w:t>
            </w:r>
          </w:p>
        </w:tc>
      </w:tr>
      <w:tr w:rsidR="0085718D" w:rsidRPr="003068EA" w14:paraId="30F7048D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9026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997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  <w:p w14:paraId="76AE0D85" w14:textId="319C9994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AE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80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78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10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8F7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63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D3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3B6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360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4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E6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CB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47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1 ± 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34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6B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A3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3  ± 5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C8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92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4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52 ± 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B0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0CC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E7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7AF7503B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66D6B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D54" w14:textId="5D6035E0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6D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27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8A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6D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D6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5D7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D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E6E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B27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9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B0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A2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B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1 ± 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99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CF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5C3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9 ± 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01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76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83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10 ± 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4A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A9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8EF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37ECDA4D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DE858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78C6" w14:textId="693F7566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00B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926B" w14:textId="77777777" w:rsidR="0085718D" w:rsidRPr="00F37711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37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F70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81F1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DAB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472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7 ± 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E2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D29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9B5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27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F9C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F2D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9D0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71 ± 3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6E8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58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CB4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11 ± 5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209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D4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0EF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45 ± 6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CEEF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58F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4FF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5ADAC2AB" w14:textId="77777777" w:rsidTr="00386A69">
        <w:trPr>
          <w:trHeight w:val="54"/>
        </w:trPr>
        <w:tc>
          <w:tcPr>
            <w:tcW w:w="12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F83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DC9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FD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74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75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B4A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41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49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 ±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0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3D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32D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4 ± 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51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49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1D6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3 ± 5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C3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28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36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0 ± 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AE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A8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7D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8 ± 1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31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E6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D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.9</w:t>
            </w:r>
          </w:p>
        </w:tc>
      </w:tr>
      <w:tr w:rsidR="0085718D" w:rsidRPr="003068EA" w14:paraId="539B990B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B0DBD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98D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16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F52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B7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5F9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0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82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 ±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C9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475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70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1 ± 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CC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74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DC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3 ± 3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AB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5C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F3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82 ± 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F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B8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2F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9 ± 1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3C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D6D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4E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.5</w:t>
            </w:r>
          </w:p>
        </w:tc>
      </w:tr>
      <w:tr w:rsidR="0085718D" w:rsidRPr="003068EA" w14:paraId="7D6E2E1A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B202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33E3" w14:textId="5FBC96AF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5C6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226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74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DDFF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487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EC5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0 ± 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FA7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2CF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789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47 ± 1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EF1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F77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333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68 ± 4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9B0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86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D63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01 ± 9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C86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221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6E5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41 ± 12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646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C61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582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.7</w:t>
            </w:r>
          </w:p>
        </w:tc>
      </w:tr>
      <w:tr w:rsidR="0085718D" w:rsidRPr="003068EA" w14:paraId="292C4060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B9C67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412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  <w:p w14:paraId="17DBBFC3" w14:textId="7E8245D4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2F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1C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51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A1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FE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D6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 ±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EB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76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BA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3 ± 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E4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FC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C5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0 ± 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32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81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0A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92 ± 6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9E2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2AD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5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79 ± 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30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6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FF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5A9143DB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E6736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F45" w14:textId="72E6BB6B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CF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8F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E3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C4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79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125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39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B6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338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0 ± 1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1E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15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55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0 ± 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C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37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18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7 ± 5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C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5E4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850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47 ± 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A9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8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A98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0E37A11E" w14:textId="77777777" w:rsidTr="00386A69">
        <w:trPr>
          <w:trHeight w:val="54"/>
        </w:trPr>
        <w:tc>
          <w:tcPr>
            <w:tcW w:w="12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52206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F528" w14:textId="606ED068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C31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299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81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A63B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21A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56E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9 ± 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446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88D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A7A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56 ± 2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559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E2C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44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30 ± 4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BE7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F3A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9F5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85 ± 6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C91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F31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855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65 ± 6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14DA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E7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BA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714FA61B" w14:textId="77777777" w:rsidTr="00386A69">
        <w:trPr>
          <w:trHeight w:val="54"/>
        </w:trPr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CA3F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B34" w14:textId="06E47F7C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FD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09A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BF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72C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10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DD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EB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5A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32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1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42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38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97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6 ± 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75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B98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73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13 ± 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22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98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46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0 ± 1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B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5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6E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.6</w:t>
            </w:r>
          </w:p>
        </w:tc>
      </w:tr>
      <w:tr w:rsidR="0085718D" w:rsidRPr="003068EA" w14:paraId="3431BA42" w14:textId="77777777" w:rsidTr="00386A69">
        <w:trPr>
          <w:trHeight w:val="44"/>
        </w:trPr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4579E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AFA" w14:textId="20195C99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39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91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48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82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08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F4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8 ± 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BB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6B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B5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7 ± 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0DC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CAA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BC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9 ± 3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86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80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E7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32 ± 7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FB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9D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DF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76 ± 1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E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E6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0D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.3</w:t>
            </w:r>
          </w:p>
        </w:tc>
      </w:tr>
      <w:tr w:rsidR="0085718D" w:rsidRPr="003068EA" w14:paraId="5396EC37" w14:textId="77777777" w:rsidTr="00386A69">
        <w:trPr>
          <w:trHeight w:val="44"/>
        </w:trPr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345FF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478A" w14:textId="5BA57B04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555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E7F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C3E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68F3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26C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FE8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7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778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705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C48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34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3F8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AE0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506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37 ± 4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938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3F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C64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22 ± 7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A2A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FEB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A93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87 ± 11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5F74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88A8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729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.1</w:t>
            </w:r>
          </w:p>
        </w:tc>
      </w:tr>
      <w:tr w:rsidR="0085718D" w:rsidRPr="003068EA" w14:paraId="07415F07" w14:textId="77777777" w:rsidTr="00386A69">
        <w:trPr>
          <w:trHeight w:val="44"/>
        </w:trPr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0EB7F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818" w14:textId="77777777" w:rsidR="0085718D" w:rsidRPr="003068EA" w:rsidRDefault="0085718D" w:rsidP="0038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C3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♂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EC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93C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CD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89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F5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48 ± 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39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D87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FE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7 ± 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6F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E2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02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2 ± 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DC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02E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5F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6 ± 5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53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63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84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39 ± 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96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8A1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12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2A581200" w14:textId="77777777" w:rsidTr="00E87930">
        <w:trPr>
          <w:trHeight w:val="44"/>
        </w:trPr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73E12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106" w14:textId="77777777" w:rsidR="0085718D" w:rsidRPr="003068EA" w:rsidRDefault="0085718D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00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♀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55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826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CC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198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A2E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7 ± 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E3E9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EB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47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7 ± 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B2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92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8C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8 ± 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41C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F0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BD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48 ± 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F87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64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92A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22 ± 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30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38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83C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  <w:tr w:rsidR="0085718D" w:rsidRPr="003068EA" w14:paraId="7DD2EA61" w14:textId="77777777" w:rsidTr="00E87930">
        <w:trPr>
          <w:trHeight w:val="44"/>
        </w:trPr>
        <w:tc>
          <w:tcPr>
            <w:tcW w:w="12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7596D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72C2" w14:textId="6CC02A50" w:rsidR="0085718D" w:rsidRPr="003068EA" w:rsidRDefault="0085718D" w:rsidP="0085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2CE1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♂ + 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9A9D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61F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F30E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22C6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D2B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8 ± 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30BF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B69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FF2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147 ± 1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DF54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50A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579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00 ± 4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CAF2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86A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54E3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453 ± 4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6680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14C5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7BF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531 ± 5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A27A" w14:textId="77777777" w:rsidR="0085718D" w:rsidRPr="003068EA" w:rsidRDefault="0085718D" w:rsidP="00775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0F0B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E20E" w14:textId="77777777" w:rsidR="0085718D" w:rsidRPr="003068EA" w:rsidRDefault="0085718D" w:rsidP="00775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306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1</w:t>
            </w:r>
          </w:p>
        </w:tc>
      </w:tr>
    </w:tbl>
    <w:p w14:paraId="19CDDC2C" w14:textId="77777777" w:rsidR="007750E2" w:rsidRPr="003068EA" w:rsidRDefault="007750E2" w:rsidP="006E4D79">
      <w:pPr>
        <w:pStyle w:val="NoSpacing"/>
        <w:rPr>
          <w:lang w:val="en-US"/>
        </w:rPr>
      </w:pPr>
    </w:p>
    <w:p w14:paraId="197A1EB5" w14:textId="0EB4A2A4" w:rsidR="006E4D79" w:rsidRPr="003068EA" w:rsidRDefault="006E4D79" w:rsidP="006E4D79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068E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>Number of birds</w:t>
      </w:r>
    </w:p>
    <w:p w14:paraId="46C479EB" w14:textId="6EE674C7" w:rsidR="006E4D79" w:rsidRPr="003068EA" w:rsidRDefault="006E4D79" w:rsidP="006E4D79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068E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Body </w:t>
      </w:r>
      <w:r w:rsidR="003068EA" w:rsidRPr="003068EA">
        <w:rPr>
          <w:rFonts w:ascii="Times New Roman" w:hAnsi="Times New Roman" w:cs="Times New Roman"/>
          <w:sz w:val="18"/>
          <w:szCs w:val="18"/>
          <w:lang w:val="en-US"/>
        </w:rPr>
        <w:t>weight</w:t>
      </w:r>
      <w:r w:rsidRPr="003068E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068EA">
        <w:rPr>
          <w:rFonts w:ascii="Times New Roman" w:hAnsi="Times New Roman" w:cs="Times New Roman"/>
          <w:sz w:val="18"/>
          <w:szCs w:val="18"/>
          <w:lang w:val="en-US"/>
        </w:rPr>
        <w:t>± standard deviation</w:t>
      </w:r>
    </w:p>
    <w:sectPr w:rsidR="006E4D79" w:rsidRPr="003068EA" w:rsidSect="007750E2">
      <w:pgSz w:w="16838" w:h="11906" w:orient="landscape"/>
      <w:pgMar w:top="426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E2"/>
    <w:rsid w:val="00017895"/>
    <w:rsid w:val="002B2602"/>
    <w:rsid w:val="003068EA"/>
    <w:rsid w:val="00386A69"/>
    <w:rsid w:val="00412837"/>
    <w:rsid w:val="006E4D79"/>
    <w:rsid w:val="007750E2"/>
    <w:rsid w:val="0085718D"/>
    <w:rsid w:val="00DF7DBD"/>
    <w:rsid w:val="00E87930"/>
    <w:rsid w:val="00F3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101D8"/>
  <w15:chartTrackingRefBased/>
  <w15:docId w15:val="{2D61A1E5-BAA8-4E3A-B8D5-1DEFE7CA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50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54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rs, T.T.M. (Thijs)</dc:creator>
  <cp:keywords/>
  <dc:description/>
  <cp:lastModifiedBy>Manders, T.T.M. (Thijs)</cp:lastModifiedBy>
  <cp:revision>9</cp:revision>
  <dcterms:created xsi:type="dcterms:W3CDTF">2025-05-06T18:57:00Z</dcterms:created>
  <dcterms:modified xsi:type="dcterms:W3CDTF">2025-05-27T05:48:00Z</dcterms:modified>
</cp:coreProperties>
</file>